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46D65" w14:textId="77777777" w:rsidR="003E4D86" w:rsidRDefault="003E4D86" w:rsidP="003E4D86">
      <w:pPr>
        <w:spacing w:line="480" w:lineRule="auto"/>
        <w:rPr>
          <w:rFonts w:ascii="Arial" w:eastAsia="Arial" w:hAnsi="Arial" w:cs="Arial"/>
          <w:sz w:val="20"/>
          <w:szCs w:val="20"/>
        </w:rPr>
      </w:pPr>
    </w:p>
    <w:tbl>
      <w:tblPr>
        <w:tblW w:w="9350" w:type="dxa"/>
        <w:tblLayout w:type="fixed"/>
        <w:tblLook w:val="04A0" w:firstRow="1" w:lastRow="0" w:firstColumn="1" w:lastColumn="0" w:noHBand="0" w:noVBand="1"/>
      </w:tblPr>
      <w:tblGrid>
        <w:gridCol w:w="1165"/>
        <w:gridCol w:w="1170"/>
        <w:gridCol w:w="1530"/>
        <w:gridCol w:w="900"/>
        <w:gridCol w:w="900"/>
        <w:gridCol w:w="900"/>
        <w:gridCol w:w="900"/>
        <w:gridCol w:w="900"/>
        <w:gridCol w:w="985"/>
      </w:tblGrid>
      <w:tr w:rsidR="003E4D86" w:rsidRPr="001E295C" w14:paraId="3CE3B10C" w14:textId="77777777" w:rsidTr="00B54041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59C93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487EC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3E61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DA51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Young Adult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2F69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Middle-Aged Adults</w:t>
            </w:r>
          </w:p>
        </w:tc>
        <w:tc>
          <w:tcPr>
            <w:tcW w:w="18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3D51E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Older Adults</w:t>
            </w:r>
          </w:p>
        </w:tc>
      </w:tr>
      <w:tr w:rsidR="003E4D86" w:rsidRPr="001E295C" w14:paraId="1F4C8BA5" w14:textId="77777777" w:rsidTr="00B54041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BE856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Task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CEFF4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Measur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E2CC5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Interven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6632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P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63D4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Pos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A9C8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P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61D5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Pos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EBBD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Pr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E96D0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Post</w:t>
            </w:r>
          </w:p>
        </w:tc>
      </w:tr>
      <w:tr w:rsidR="003E4D86" w:rsidRPr="001E295C" w14:paraId="282CE108" w14:textId="77777777" w:rsidTr="00B54041">
        <w:trPr>
          <w:trHeight w:val="640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69609DD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Feature Search</w:t>
            </w:r>
          </w:p>
          <w:p w14:paraId="550543B8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Task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603BAEB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Fixation Time (</w:t>
            </w:r>
            <w:proofErr w:type="spellStart"/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s</w:t>
            </w:r>
            <w:proofErr w:type="spellEnd"/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69161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indfuln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3FF12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68.92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3.6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D1E4C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36.77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9.2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00B65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10.77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6.8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20DF6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15.05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20.3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E8256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56.95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24.92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B13A1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51.66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26.24)</w:t>
            </w:r>
          </w:p>
        </w:tc>
      </w:tr>
      <w:tr w:rsidR="003E4D86" w:rsidRPr="001E295C" w14:paraId="2A03EE23" w14:textId="77777777" w:rsidTr="00B54041">
        <w:trPr>
          <w:trHeight w:val="640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C1A5B4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ED445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2016E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udioboo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DB2CE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38.98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8.9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13425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35.95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0.8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A48D5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20.89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22.5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8E19A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94.22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6.3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3C310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67.77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27.45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F08DD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51.70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22.99)</w:t>
            </w:r>
          </w:p>
        </w:tc>
      </w:tr>
      <w:tr w:rsidR="003E4D86" w:rsidRPr="001E295C" w14:paraId="5B7AB31D" w14:textId="77777777" w:rsidTr="00B54041">
        <w:trPr>
          <w:trHeight w:val="640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D3851C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4A67F8E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 xml:space="preserve">Saccadi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RT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 xml:space="preserve"> (</w:t>
            </w:r>
            <w:proofErr w:type="spellStart"/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s</w:t>
            </w:r>
            <w:proofErr w:type="spellEnd"/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83224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indfuln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87AD3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28.28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1.5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CD222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98.97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4.6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64841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58.23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6.9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EC0A8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20.78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1.0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194BF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52.78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4.03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42135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48.89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25.75)</w:t>
            </w:r>
          </w:p>
        </w:tc>
      </w:tr>
      <w:tr w:rsidR="003E4D86" w:rsidRPr="001E295C" w14:paraId="4C6B0DDE" w14:textId="77777777" w:rsidTr="00B54041">
        <w:trPr>
          <w:trHeight w:val="640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36369B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98E54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62B4A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udioboo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7C2F9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12.51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2.5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FA57F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24.80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9.9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CC736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13.27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0.6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346CB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40.22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2.9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FD454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53.30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24.87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17AA7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47.19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3.32)</w:t>
            </w:r>
          </w:p>
        </w:tc>
      </w:tr>
      <w:tr w:rsidR="003E4D86" w:rsidRPr="001E295C" w14:paraId="668F54E4" w14:textId="77777777" w:rsidTr="00B54041">
        <w:trPr>
          <w:trHeight w:val="640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FFD624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7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C6EA6A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Dwell Time (</w:t>
            </w:r>
            <w:proofErr w:type="spellStart"/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s</w:t>
            </w:r>
            <w:proofErr w:type="spellEnd"/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B94FE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indfuln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F7564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86.22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4.6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7621B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48.34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9.4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B99CB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77.23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5.8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807D7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71.62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1.3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1B020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67.73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1.54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EA07B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86.02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9.22)</w:t>
            </w:r>
          </w:p>
        </w:tc>
      </w:tr>
      <w:tr w:rsidR="003E4D86" w:rsidRPr="001E295C" w14:paraId="11158719" w14:textId="77777777" w:rsidTr="00B54041">
        <w:trPr>
          <w:trHeight w:val="640"/>
        </w:trPr>
        <w:tc>
          <w:tcPr>
            <w:tcW w:w="11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8903D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22CBA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AE117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udioboo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A236C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64.22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2.0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DA7A6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80.67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21.0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554BC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64.00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9.2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08A6F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88.34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9.0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BB1DF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78.85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8.15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380EA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72.90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1.24)</w:t>
            </w:r>
          </w:p>
        </w:tc>
      </w:tr>
      <w:tr w:rsidR="003E4D86" w:rsidRPr="001E295C" w14:paraId="39E206CD" w14:textId="77777777" w:rsidTr="00B54041">
        <w:trPr>
          <w:trHeight w:val="640"/>
        </w:trPr>
        <w:tc>
          <w:tcPr>
            <w:tcW w:w="116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EC87C1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Singleton Search</w:t>
            </w:r>
          </w:p>
          <w:p w14:paraId="6A209708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Task</w:t>
            </w:r>
          </w:p>
        </w:tc>
        <w:tc>
          <w:tcPr>
            <w:tcW w:w="117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4EF648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Fixation Time (</w:t>
            </w:r>
            <w:proofErr w:type="spellStart"/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s</w:t>
            </w:r>
            <w:proofErr w:type="spellEnd"/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B19FA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indfuln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03C00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73.26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5.2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A9DF9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36.17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4.7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B285A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709.18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30.3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80F2B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89.85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25.8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A8B82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755.85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28.22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6DE7B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755.56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37.21)</w:t>
            </w:r>
          </w:p>
        </w:tc>
      </w:tr>
      <w:tr w:rsidR="003E4D86" w:rsidRPr="001E295C" w14:paraId="1643F7CA" w14:textId="77777777" w:rsidTr="00B54041">
        <w:trPr>
          <w:trHeight w:val="640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2BB274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9C6A9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715EB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udioboo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087A6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52.97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1.9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0DCC0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21.97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9.9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16560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715.25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30.6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AF37D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68.64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28.1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BAD31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771.83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37.36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02623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720.60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28.66)</w:t>
            </w:r>
          </w:p>
        </w:tc>
      </w:tr>
      <w:tr w:rsidR="003E4D86" w:rsidRPr="001E295C" w14:paraId="0CE46DE0" w14:textId="77777777" w:rsidTr="00B54041">
        <w:trPr>
          <w:trHeight w:val="640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85C996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F936B17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 xml:space="preserve">Saccadi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RT</w:t>
            </w: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 xml:space="preserve"> (</w:t>
            </w:r>
            <w:proofErr w:type="spellStart"/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s</w:t>
            </w:r>
            <w:proofErr w:type="spellEnd"/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024E6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indfuln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479B4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73.39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4.9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DA251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65.90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8.1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8D28C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83.88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1.2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2132A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89.45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3.6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5DE9E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93.32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9.89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A1B42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94.02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8.63)</w:t>
            </w:r>
          </w:p>
        </w:tc>
      </w:tr>
      <w:tr w:rsidR="003E4D86" w:rsidRPr="001E295C" w14:paraId="5861982D" w14:textId="77777777" w:rsidTr="00B54041">
        <w:trPr>
          <w:trHeight w:val="640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57D503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39520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CDFF1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udioboo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7E903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84.47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8.2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2BE02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60.18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3.7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002C2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93.95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4.1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69083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81.69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1.1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2C8BB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91.39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9.10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B914A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93.53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8.30)</w:t>
            </w:r>
          </w:p>
        </w:tc>
      </w:tr>
      <w:tr w:rsidR="003E4D86" w:rsidRPr="001E295C" w14:paraId="5563DC43" w14:textId="77777777" w:rsidTr="00B54041">
        <w:trPr>
          <w:trHeight w:val="640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17DD73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5975C38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Dwell Time (</w:t>
            </w:r>
            <w:proofErr w:type="spellStart"/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s</w:t>
            </w:r>
            <w:proofErr w:type="spellEnd"/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9A936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indfuln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D406E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86.21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7.7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D7E33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68.67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5.1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F33E1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32.30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9.2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63847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51.69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5.0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9A0BC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29.39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1.12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814D4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40.36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5.34)</w:t>
            </w:r>
          </w:p>
        </w:tc>
      </w:tr>
      <w:tr w:rsidR="003E4D86" w:rsidRPr="001E295C" w14:paraId="43624C0B" w14:textId="77777777" w:rsidTr="00B54041">
        <w:trPr>
          <w:trHeight w:val="640"/>
        </w:trPr>
        <w:tc>
          <w:tcPr>
            <w:tcW w:w="11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5C89C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DF372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1301C" w14:textId="77777777" w:rsidR="003E4D86" w:rsidRPr="001E295C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E295C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udioboo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F77E5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78.20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5.4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737E1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73.40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7.3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7623E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51.62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4.9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0C481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32.11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0.2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F7CDA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52.39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6.86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597ED" w14:textId="77777777" w:rsidR="003E4D86" w:rsidRPr="007D55FB" w:rsidRDefault="003E4D86" w:rsidP="00B540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29.43</w:t>
            </w:r>
            <w:r w:rsidRPr="007D55FB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br/>
              <w:t>(11.26)</w:t>
            </w:r>
          </w:p>
        </w:tc>
      </w:tr>
    </w:tbl>
    <w:p w14:paraId="2D0C1FE2" w14:textId="77777777" w:rsidR="003E4D86" w:rsidRPr="001E295C" w:rsidRDefault="003E4D86" w:rsidP="003E4D86">
      <w:pPr>
        <w:spacing w:line="480" w:lineRule="auto"/>
        <w:rPr>
          <w:rFonts w:ascii="Arial" w:eastAsia="Arial" w:hAnsi="Arial" w:cs="Arial"/>
          <w:bCs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Figure</w:t>
      </w:r>
      <w:r w:rsidRPr="001E295C">
        <w:rPr>
          <w:rFonts w:ascii="Arial" w:eastAsia="Arial" w:hAnsi="Arial" w:cs="Arial"/>
          <w:b/>
          <w:sz w:val="22"/>
          <w:szCs w:val="22"/>
        </w:rPr>
        <w:t xml:space="preserve"> 4-1. </w:t>
      </w:r>
      <w:r w:rsidRPr="001E295C">
        <w:rPr>
          <w:rFonts w:ascii="Arial" w:eastAsia="Arial" w:hAnsi="Arial" w:cs="Arial"/>
          <w:bCs/>
          <w:sz w:val="22"/>
          <w:szCs w:val="22"/>
        </w:rPr>
        <w:t xml:space="preserve">Extended data table supporting Figure 4 with descriptive statistics. All values are presented as means and standard errors in parentheses. </w:t>
      </w:r>
    </w:p>
    <w:p w14:paraId="452FEB6E" w14:textId="77777777" w:rsidR="00404335" w:rsidRDefault="00404335"/>
    <w:sectPr w:rsidR="00404335" w:rsidSect="003E4D86">
      <w:footerReference w:type="default" r:id="rId4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DD94F8" w14:textId="77777777" w:rsidR="00000000" w:rsidRPr="00DB005E" w:rsidRDefault="00000000" w:rsidP="0030356B">
    <w:pPr>
      <w:pStyle w:val="Footer"/>
      <w:keepLines/>
      <w:widowControl w:val="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D86"/>
    <w:rsid w:val="00002870"/>
    <w:rsid w:val="000123C6"/>
    <w:rsid w:val="000166B8"/>
    <w:rsid w:val="00053DF5"/>
    <w:rsid w:val="000551A7"/>
    <w:rsid w:val="00084FFB"/>
    <w:rsid w:val="000918CC"/>
    <w:rsid w:val="000949DA"/>
    <w:rsid w:val="000A19C1"/>
    <w:rsid w:val="000A4527"/>
    <w:rsid w:val="000D0CF4"/>
    <w:rsid w:val="000D509B"/>
    <w:rsid w:val="000D5971"/>
    <w:rsid w:val="000F4C8E"/>
    <w:rsid w:val="00101EDC"/>
    <w:rsid w:val="00107C1A"/>
    <w:rsid w:val="00116F81"/>
    <w:rsid w:val="00125989"/>
    <w:rsid w:val="001276CF"/>
    <w:rsid w:val="00140D6F"/>
    <w:rsid w:val="00141078"/>
    <w:rsid w:val="0015384F"/>
    <w:rsid w:val="00172000"/>
    <w:rsid w:val="00182F54"/>
    <w:rsid w:val="00187C1E"/>
    <w:rsid w:val="00191852"/>
    <w:rsid w:val="00194CA4"/>
    <w:rsid w:val="00196057"/>
    <w:rsid w:val="001A1357"/>
    <w:rsid w:val="001A44F9"/>
    <w:rsid w:val="001A4BB6"/>
    <w:rsid w:val="001C5E30"/>
    <w:rsid w:val="001D059A"/>
    <w:rsid w:val="001D5DC5"/>
    <w:rsid w:val="0020508B"/>
    <w:rsid w:val="00210A06"/>
    <w:rsid w:val="0021453C"/>
    <w:rsid w:val="00220E0F"/>
    <w:rsid w:val="00233D1F"/>
    <w:rsid w:val="00240DD3"/>
    <w:rsid w:val="0024414A"/>
    <w:rsid w:val="002864CB"/>
    <w:rsid w:val="002C3270"/>
    <w:rsid w:val="002C52F3"/>
    <w:rsid w:val="002D1238"/>
    <w:rsid w:val="002E0EFE"/>
    <w:rsid w:val="002E54C5"/>
    <w:rsid w:val="002E73C6"/>
    <w:rsid w:val="002F1279"/>
    <w:rsid w:val="002F5A26"/>
    <w:rsid w:val="00300410"/>
    <w:rsid w:val="00333E45"/>
    <w:rsid w:val="00364FDC"/>
    <w:rsid w:val="00372239"/>
    <w:rsid w:val="00373980"/>
    <w:rsid w:val="00393883"/>
    <w:rsid w:val="003A0EFF"/>
    <w:rsid w:val="003D0233"/>
    <w:rsid w:val="003D29B6"/>
    <w:rsid w:val="003E4D86"/>
    <w:rsid w:val="003E4E41"/>
    <w:rsid w:val="003E79BF"/>
    <w:rsid w:val="003F17AF"/>
    <w:rsid w:val="003F3208"/>
    <w:rsid w:val="003F3825"/>
    <w:rsid w:val="003F38C9"/>
    <w:rsid w:val="00404335"/>
    <w:rsid w:val="00415242"/>
    <w:rsid w:val="0044658B"/>
    <w:rsid w:val="004904DD"/>
    <w:rsid w:val="00495047"/>
    <w:rsid w:val="004A06AD"/>
    <w:rsid w:val="004A3D88"/>
    <w:rsid w:val="004B1B1F"/>
    <w:rsid w:val="004C4FBD"/>
    <w:rsid w:val="004E4D2D"/>
    <w:rsid w:val="004E5C9F"/>
    <w:rsid w:val="004F2793"/>
    <w:rsid w:val="004F2927"/>
    <w:rsid w:val="00502055"/>
    <w:rsid w:val="00515397"/>
    <w:rsid w:val="00543E26"/>
    <w:rsid w:val="005637BB"/>
    <w:rsid w:val="005638B5"/>
    <w:rsid w:val="005645D4"/>
    <w:rsid w:val="0059391F"/>
    <w:rsid w:val="005A7B67"/>
    <w:rsid w:val="005A7E52"/>
    <w:rsid w:val="005C7C6E"/>
    <w:rsid w:val="005D5A8C"/>
    <w:rsid w:val="005E0DF7"/>
    <w:rsid w:val="005E61A3"/>
    <w:rsid w:val="00603323"/>
    <w:rsid w:val="0061653D"/>
    <w:rsid w:val="00632966"/>
    <w:rsid w:val="006366DC"/>
    <w:rsid w:val="00637216"/>
    <w:rsid w:val="0065491F"/>
    <w:rsid w:val="00656701"/>
    <w:rsid w:val="006667FB"/>
    <w:rsid w:val="00667DAD"/>
    <w:rsid w:val="00685187"/>
    <w:rsid w:val="00687457"/>
    <w:rsid w:val="00687F96"/>
    <w:rsid w:val="00690F17"/>
    <w:rsid w:val="006A598F"/>
    <w:rsid w:val="006C0C12"/>
    <w:rsid w:val="006D08C7"/>
    <w:rsid w:val="006D442C"/>
    <w:rsid w:val="006E7171"/>
    <w:rsid w:val="006F06C5"/>
    <w:rsid w:val="006F36FB"/>
    <w:rsid w:val="0070026B"/>
    <w:rsid w:val="00705C65"/>
    <w:rsid w:val="00711359"/>
    <w:rsid w:val="00716287"/>
    <w:rsid w:val="00720A17"/>
    <w:rsid w:val="00725FCA"/>
    <w:rsid w:val="00727320"/>
    <w:rsid w:val="00734942"/>
    <w:rsid w:val="00743A02"/>
    <w:rsid w:val="00743F85"/>
    <w:rsid w:val="0074680B"/>
    <w:rsid w:val="00756BB6"/>
    <w:rsid w:val="007630D9"/>
    <w:rsid w:val="00770329"/>
    <w:rsid w:val="00772F58"/>
    <w:rsid w:val="00776409"/>
    <w:rsid w:val="00780357"/>
    <w:rsid w:val="00781704"/>
    <w:rsid w:val="0078197A"/>
    <w:rsid w:val="007B1755"/>
    <w:rsid w:val="007B1B1F"/>
    <w:rsid w:val="007B1B51"/>
    <w:rsid w:val="007C24BF"/>
    <w:rsid w:val="007D2FE0"/>
    <w:rsid w:val="007D7842"/>
    <w:rsid w:val="00807FB7"/>
    <w:rsid w:val="00812121"/>
    <w:rsid w:val="00831CC7"/>
    <w:rsid w:val="0087418A"/>
    <w:rsid w:val="008842A3"/>
    <w:rsid w:val="00893968"/>
    <w:rsid w:val="008963CC"/>
    <w:rsid w:val="008A0B87"/>
    <w:rsid w:val="008B3F87"/>
    <w:rsid w:val="008C10F5"/>
    <w:rsid w:val="008C2CED"/>
    <w:rsid w:val="008D1811"/>
    <w:rsid w:val="008D2681"/>
    <w:rsid w:val="008E06A8"/>
    <w:rsid w:val="008E4659"/>
    <w:rsid w:val="00902CB5"/>
    <w:rsid w:val="00913FFC"/>
    <w:rsid w:val="009219A7"/>
    <w:rsid w:val="009227FD"/>
    <w:rsid w:val="0092506F"/>
    <w:rsid w:val="00944786"/>
    <w:rsid w:val="00947CF5"/>
    <w:rsid w:val="009532CF"/>
    <w:rsid w:val="00953367"/>
    <w:rsid w:val="0099344E"/>
    <w:rsid w:val="00994AE1"/>
    <w:rsid w:val="00994E2E"/>
    <w:rsid w:val="009A2FBE"/>
    <w:rsid w:val="009F1186"/>
    <w:rsid w:val="00A000B7"/>
    <w:rsid w:val="00A06A3C"/>
    <w:rsid w:val="00A10AFF"/>
    <w:rsid w:val="00A12A36"/>
    <w:rsid w:val="00A34C1C"/>
    <w:rsid w:val="00A36D72"/>
    <w:rsid w:val="00A4404E"/>
    <w:rsid w:val="00A57069"/>
    <w:rsid w:val="00A610CA"/>
    <w:rsid w:val="00A66508"/>
    <w:rsid w:val="00A70B37"/>
    <w:rsid w:val="00A7595D"/>
    <w:rsid w:val="00AB2FDE"/>
    <w:rsid w:val="00AC77E2"/>
    <w:rsid w:val="00AD4E6E"/>
    <w:rsid w:val="00AD5065"/>
    <w:rsid w:val="00AE05A0"/>
    <w:rsid w:val="00AE744D"/>
    <w:rsid w:val="00B06871"/>
    <w:rsid w:val="00B30B21"/>
    <w:rsid w:val="00B378BF"/>
    <w:rsid w:val="00B535C4"/>
    <w:rsid w:val="00B560DA"/>
    <w:rsid w:val="00B56568"/>
    <w:rsid w:val="00B74AAA"/>
    <w:rsid w:val="00B76479"/>
    <w:rsid w:val="00B9388A"/>
    <w:rsid w:val="00B962A1"/>
    <w:rsid w:val="00BB6BE9"/>
    <w:rsid w:val="00BC2093"/>
    <w:rsid w:val="00BC7783"/>
    <w:rsid w:val="00BD77E7"/>
    <w:rsid w:val="00BE1B05"/>
    <w:rsid w:val="00BE6CAB"/>
    <w:rsid w:val="00BF12AA"/>
    <w:rsid w:val="00BF215E"/>
    <w:rsid w:val="00C133E6"/>
    <w:rsid w:val="00C55BCB"/>
    <w:rsid w:val="00C55D4C"/>
    <w:rsid w:val="00C56B47"/>
    <w:rsid w:val="00C71B50"/>
    <w:rsid w:val="00C90148"/>
    <w:rsid w:val="00C928F0"/>
    <w:rsid w:val="00CA1E58"/>
    <w:rsid w:val="00CA5A31"/>
    <w:rsid w:val="00CB19EB"/>
    <w:rsid w:val="00CB2AA4"/>
    <w:rsid w:val="00CC11FA"/>
    <w:rsid w:val="00CC3504"/>
    <w:rsid w:val="00D33BE4"/>
    <w:rsid w:val="00D34D00"/>
    <w:rsid w:val="00D52C3A"/>
    <w:rsid w:val="00D55640"/>
    <w:rsid w:val="00D62B92"/>
    <w:rsid w:val="00D73F3C"/>
    <w:rsid w:val="00D762E8"/>
    <w:rsid w:val="00D806BD"/>
    <w:rsid w:val="00D918CC"/>
    <w:rsid w:val="00D93A02"/>
    <w:rsid w:val="00D949C9"/>
    <w:rsid w:val="00DC5CE0"/>
    <w:rsid w:val="00DF45CC"/>
    <w:rsid w:val="00E11115"/>
    <w:rsid w:val="00E14917"/>
    <w:rsid w:val="00E15D36"/>
    <w:rsid w:val="00E430FE"/>
    <w:rsid w:val="00E45338"/>
    <w:rsid w:val="00E67709"/>
    <w:rsid w:val="00E81143"/>
    <w:rsid w:val="00E84000"/>
    <w:rsid w:val="00E84429"/>
    <w:rsid w:val="00E96939"/>
    <w:rsid w:val="00EC139E"/>
    <w:rsid w:val="00EC1599"/>
    <w:rsid w:val="00EC6FAF"/>
    <w:rsid w:val="00ED19C2"/>
    <w:rsid w:val="00EE4D0C"/>
    <w:rsid w:val="00EF6AB2"/>
    <w:rsid w:val="00F16895"/>
    <w:rsid w:val="00F22BC7"/>
    <w:rsid w:val="00F245E3"/>
    <w:rsid w:val="00F2594D"/>
    <w:rsid w:val="00F33D92"/>
    <w:rsid w:val="00F40D0A"/>
    <w:rsid w:val="00F42AFD"/>
    <w:rsid w:val="00F47DCD"/>
    <w:rsid w:val="00F52251"/>
    <w:rsid w:val="00F622B3"/>
    <w:rsid w:val="00F65C5F"/>
    <w:rsid w:val="00F772FF"/>
    <w:rsid w:val="00F81CE6"/>
    <w:rsid w:val="00FA52AA"/>
    <w:rsid w:val="00FA5F1D"/>
    <w:rsid w:val="00FB0B7F"/>
    <w:rsid w:val="00FB19A1"/>
    <w:rsid w:val="00FC2319"/>
    <w:rsid w:val="00FC287A"/>
    <w:rsid w:val="00FF2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C5089F"/>
  <w15:chartTrackingRefBased/>
  <w15:docId w15:val="{07D7E092-8496-9447-ABF8-30A98AA9B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D86"/>
    <w:pPr>
      <w:spacing w:after="0" w:line="240" w:lineRule="auto"/>
    </w:pPr>
    <w:rPr>
      <w:rFonts w:ascii="Calibri" w:eastAsia="SimSun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4D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4D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4D8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D8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D8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D8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D8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D8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D8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D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4D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4D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D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D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D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D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D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D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D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4D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D8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4D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4D8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4D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D8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4D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D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D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D8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E4D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4D86"/>
    <w:rPr>
      <w:rFonts w:ascii="Calibri" w:eastAsia="SimSun" w:hAnsi="Calibri" w:cs="Calibri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E4D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Jeesu Kim</dc:creator>
  <cp:keywords/>
  <dc:description/>
  <cp:lastModifiedBy>Andy Jeesu Kim</cp:lastModifiedBy>
  <cp:revision>1</cp:revision>
  <dcterms:created xsi:type="dcterms:W3CDTF">2025-05-30T22:41:00Z</dcterms:created>
  <dcterms:modified xsi:type="dcterms:W3CDTF">2025-05-30T22:41:00Z</dcterms:modified>
</cp:coreProperties>
</file>